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D82B0F" w14:textId="77777777" w:rsidR="000451C6" w:rsidRPr="00DF656B" w:rsidRDefault="000451C6" w:rsidP="00791966">
      <w:pPr>
        <w:spacing w:line="240" w:lineRule="auto"/>
        <w:rPr>
          <w:bCs/>
        </w:rPr>
      </w:pPr>
      <w:r w:rsidRPr="00DF656B">
        <w:rPr>
          <w:b/>
        </w:rPr>
        <w:t xml:space="preserve">Table 1. Final Survey Questions: </w:t>
      </w:r>
      <w:r w:rsidRPr="00DF656B">
        <w:rPr>
          <w:bCs/>
        </w:rPr>
        <w:t>Questions 1 - 2 assess student characteristics. Questions 3-6 assess the Six America’s group and are derived from SASSY. Questions 7-10 were newly developed for the present study to assess climate change and the impact on future career decisions.</w:t>
      </w:r>
    </w:p>
    <w:p w14:paraId="5EF8BF54" w14:textId="77777777" w:rsidR="000451C6" w:rsidRPr="00DF656B" w:rsidRDefault="000451C6" w:rsidP="000451C6">
      <w:pPr>
        <w:spacing w:line="480" w:lineRule="auto"/>
        <w:rPr>
          <w:b/>
        </w:rPr>
      </w:pPr>
    </w:p>
    <w:tbl>
      <w:tblPr>
        <w:tblW w:w="10980" w:type="dxa"/>
        <w:tblInd w:w="-8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920"/>
        <w:gridCol w:w="3060"/>
      </w:tblGrid>
      <w:tr w:rsidR="000451C6" w:rsidRPr="00DF656B" w14:paraId="024C8200" w14:textId="77777777" w:rsidTr="00791966">
        <w:trPr>
          <w:trHeight w:val="545"/>
        </w:trPr>
        <w:tc>
          <w:tcPr>
            <w:tcW w:w="79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0F47A" w14:textId="77777777" w:rsidR="000451C6" w:rsidRPr="00DF656B" w:rsidRDefault="000451C6" w:rsidP="00F059C4">
            <w:pPr>
              <w:spacing w:line="240" w:lineRule="auto"/>
            </w:pPr>
            <w:r w:rsidRPr="00DF656B">
              <w:rPr>
                <w:b/>
              </w:rPr>
              <w:t>Survey Question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FA291" w14:textId="77777777" w:rsidR="000451C6" w:rsidRPr="00DF656B" w:rsidRDefault="000451C6" w:rsidP="00F059C4">
            <w:pPr>
              <w:spacing w:line="240" w:lineRule="auto"/>
            </w:pPr>
            <w:r w:rsidRPr="00DF656B">
              <w:rPr>
                <w:b/>
              </w:rPr>
              <w:t>Response Type</w:t>
            </w:r>
          </w:p>
        </w:tc>
      </w:tr>
      <w:tr w:rsidR="000451C6" w:rsidRPr="00DF656B" w14:paraId="269679CB" w14:textId="77777777" w:rsidTr="00791966">
        <w:trPr>
          <w:trHeight w:val="785"/>
        </w:trPr>
        <w:tc>
          <w:tcPr>
            <w:tcW w:w="79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3EE13" w14:textId="77777777" w:rsidR="000451C6" w:rsidRPr="00DF656B" w:rsidRDefault="000451C6" w:rsidP="00F059C4">
            <w:pPr>
              <w:spacing w:line="240" w:lineRule="auto"/>
            </w:pPr>
            <w:r w:rsidRPr="00DF656B">
              <w:t>1. Year in medical school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131F6" w14:textId="77777777" w:rsidR="000451C6" w:rsidRPr="00DF656B" w:rsidRDefault="000451C6" w:rsidP="00F059C4">
            <w:pPr>
              <w:spacing w:line="240" w:lineRule="auto"/>
            </w:pPr>
            <w:r w:rsidRPr="00DF656B">
              <w:t>1, 2, 3, 4</w:t>
            </w:r>
          </w:p>
        </w:tc>
      </w:tr>
      <w:tr w:rsidR="000451C6" w:rsidRPr="00DF656B" w14:paraId="57A6AC73" w14:textId="77777777" w:rsidTr="00791966">
        <w:trPr>
          <w:trHeight w:val="785"/>
        </w:trPr>
        <w:tc>
          <w:tcPr>
            <w:tcW w:w="79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B28E6" w14:textId="77777777" w:rsidR="000451C6" w:rsidRPr="00DF656B" w:rsidRDefault="000451C6" w:rsidP="00F059C4">
            <w:pPr>
              <w:spacing w:line="240" w:lineRule="auto"/>
            </w:pPr>
            <w:r w:rsidRPr="00DF656B">
              <w:t>2. What is your intended specialty?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CFCB0" w14:textId="77777777" w:rsidR="000451C6" w:rsidRPr="00DF656B" w:rsidRDefault="000451C6" w:rsidP="00F059C4">
            <w:pPr>
              <w:spacing w:line="240" w:lineRule="auto"/>
            </w:pPr>
            <w:r w:rsidRPr="00DF656B">
              <w:t>Multiple choice (list of 25+ specialties + “Other”)</w:t>
            </w:r>
          </w:p>
        </w:tc>
      </w:tr>
      <w:tr w:rsidR="000451C6" w:rsidRPr="00DF656B" w14:paraId="5335ABF3" w14:textId="77777777" w:rsidTr="00791966">
        <w:trPr>
          <w:trHeight w:val="785"/>
        </w:trPr>
        <w:tc>
          <w:tcPr>
            <w:tcW w:w="79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2A0AE" w14:textId="77777777" w:rsidR="000451C6" w:rsidRPr="00DF656B" w:rsidRDefault="000451C6" w:rsidP="00F059C4">
            <w:pPr>
              <w:spacing w:line="240" w:lineRule="auto"/>
            </w:pPr>
            <w:r w:rsidRPr="00DF656B">
              <w:t>3. How important is the issue of global warming to you personally?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AF214" w14:textId="77777777" w:rsidR="000451C6" w:rsidRPr="00DF656B" w:rsidRDefault="000451C6" w:rsidP="00F059C4">
            <w:pPr>
              <w:spacing w:line="240" w:lineRule="auto"/>
            </w:pPr>
            <w:r w:rsidRPr="00DF656B">
              <w:t>Not at all – Extremely (5-point Likert)</w:t>
            </w:r>
          </w:p>
        </w:tc>
      </w:tr>
      <w:tr w:rsidR="000451C6" w:rsidRPr="00DF656B" w14:paraId="0ECB547A" w14:textId="77777777" w:rsidTr="00791966">
        <w:trPr>
          <w:trHeight w:val="785"/>
        </w:trPr>
        <w:tc>
          <w:tcPr>
            <w:tcW w:w="79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27C71" w14:textId="77777777" w:rsidR="000451C6" w:rsidRPr="00DF656B" w:rsidRDefault="000451C6" w:rsidP="00F059C4">
            <w:pPr>
              <w:spacing w:line="240" w:lineRule="auto"/>
            </w:pPr>
            <w:r w:rsidRPr="00DF656B">
              <w:t>4. How worried are you about global warming?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CDBDB" w14:textId="77777777" w:rsidR="000451C6" w:rsidRPr="00DF656B" w:rsidRDefault="000451C6" w:rsidP="00F059C4">
            <w:pPr>
              <w:spacing w:line="240" w:lineRule="auto"/>
            </w:pPr>
            <w:r w:rsidRPr="00DF656B">
              <w:t>Not at all – Very (4-point Likert)</w:t>
            </w:r>
          </w:p>
        </w:tc>
      </w:tr>
      <w:tr w:rsidR="000451C6" w:rsidRPr="00DF656B" w14:paraId="4B941628" w14:textId="77777777" w:rsidTr="00791966">
        <w:trPr>
          <w:trHeight w:val="785"/>
        </w:trPr>
        <w:tc>
          <w:tcPr>
            <w:tcW w:w="79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47FB9" w14:textId="77777777" w:rsidR="000451C6" w:rsidRPr="00DF656B" w:rsidRDefault="000451C6" w:rsidP="00F059C4">
            <w:pPr>
              <w:spacing w:line="240" w:lineRule="auto"/>
            </w:pPr>
            <w:r w:rsidRPr="00DF656B">
              <w:t>5. How much do you think global warming will harm you personally?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4A6E8" w14:textId="77777777" w:rsidR="000451C6" w:rsidRPr="00DF656B" w:rsidRDefault="000451C6" w:rsidP="00F059C4">
            <w:pPr>
              <w:spacing w:line="240" w:lineRule="auto"/>
            </w:pPr>
            <w:r w:rsidRPr="00DF656B">
              <w:t>Not at all – A great deal (5-point Likert)</w:t>
            </w:r>
          </w:p>
        </w:tc>
      </w:tr>
      <w:tr w:rsidR="000451C6" w:rsidRPr="00DF656B" w14:paraId="2C51D1F6" w14:textId="77777777" w:rsidTr="00791966">
        <w:trPr>
          <w:trHeight w:val="785"/>
        </w:trPr>
        <w:tc>
          <w:tcPr>
            <w:tcW w:w="79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2CA63" w14:textId="77777777" w:rsidR="000451C6" w:rsidRPr="00DF656B" w:rsidRDefault="000451C6" w:rsidP="00F059C4">
            <w:pPr>
              <w:spacing w:line="240" w:lineRule="auto"/>
            </w:pPr>
            <w:r w:rsidRPr="00DF656B">
              <w:t>6. How much do you think global warming will harm future generations of people?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AE0E0" w14:textId="77777777" w:rsidR="000451C6" w:rsidRPr="00DF656B" w:rsidRDefault="000451C6" w:rsidP="00F059C4">
            <w:pPr>
              <w:spacing w:line="240" w:lineRule="auto"/>
            </w:pPr>
            <w:r w:rsidRPr="00DF656B">
              <w:t>Not at all – A great deal (5-point Likert)</w:t>
            </w:r>
          </w:p>
        </w:tc>
      </w:tr>
      <w:tr w:rsidR="000451C6" w:rsidRPr="00DF656B" w14:paraId="55B25DEC" w14:textId="77777777" w:rsidTr="00791966">
        <w:trPr>
          <w:trHeight w:val="785"/>
        </w:trPr>
        <w:tc>
          <w:tcPr>
            <w:tcW w:w="79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08303" w14:textId="77777777" w:rsidR="000451C6" w:rsidRPr="00DF656B" w:rsidRDefault="000451C6" w:rsidP="00F059C4">
            <w:pPr>
              <w:spacing w:line="240" w:lineRule="auto"/>
            </w:pPr>
            <w:r w:rsidRPr="00DF656B">
              <w:t>7. Climate change is an important threat to human health.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EF037" w14:textId="77777777" w:rsidR="000451C6" w:rsidRPr="00DF656B" w:rsidRDefault="000451C6" w:rsidP="00F059C4">
            <w:pPr>
              <w:spacing w:line="240" w:lineRule="auto"/>
            </w:pPr>
            <w:r w:rsidRPr="00DF656B">
              <w:t>Strongly Disagree – Strongly Agree (5-point Likert)</w:t>
            </w:r>
          </w:p>
        </w:tc>
      </w:tr>
      <w:tr w:rsidR="000451C6" w:rsidRPr="00DF656B" w14:paraId="21CB1E85" w14:textId="77777777" w:rsidTr="00791966">
        <w:trPr>
          <w:trHeight w:val="785"/>
        </w:trPr>
        <w:tc>
          <w:tcPr>
            <w:tcW w:w="79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A0ED0" w14:textId="77777777" w:rsidR="000451C6" w:rsidRPr="00DF656B" w:rsidRDefault="000451C6" w:rsidP="00F059C4">
            <w:pPr>
              <w:spacing w:line="240" w:lineRule="auto"/>
            </w:pPr>
            <w:r w:rsidRPr="00DF656B">
              <w:t>8. In choosing my medical specialty, I consider the relative importance of climate change and the potential impact it will have on my career and patients.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70082" w14:textId="77777777" w:rsidR="000451C6" w:rsidRPr="00DF656B" w:rsidRDefault="000451C6" w:rsidP="00F059C4">
            <w:pPr>
              <w:spacing w:line="240" w:lineRule="auto"/>
            </w:pPr>
            <w:r w:rsidRPr="00DF656B">
              <w:t>Strongly Disagree – Strongly Agree (5-point Likert)</w:t>
            </w:r>
          </w:p>
        </w:tc>
      </w:tr>
      <w:tr w:rsidR="000451C6" w:rsidRPr="00DF656B" w14:paraId="63535577" w14:textId="77777777" w:rsidTr="00791966">
        <w:trPr>
          <w:trHeight w:val="785"/>
        </w:trPr>
        <w:tc>
          <w:tcPr>
            <w:tcW w:w="79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E9D00" w14:textId="77777777" w:rsidR="000451C6" w:rsidRPr="00DF656B" w:rsidRDefault="000451C6" w:rsidP="00F059C4">
            <w:pPr>
              <w:spacing w:line="240" w:lineRule="auto"/>
            </w:pPr>
            <w:r w:rsidRPr="00DF656B">
              <w:t>9. It is important to me that my residency program acknowledges the health impact of climate change and demonstrates commitment to sustainability.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9CF52" w14:textId="77777777" w:rsidR="000451C6" w:rsidRPr="00DF656B" w:rsidRDefault="000451C6" w:rsidP="00F059C4">
            <w:pPr>
              <w:spacing w:line="240" w:lineRule="auto"/>
            </w:pPr>
            <w:r w:rsidRPr="00DF656B">
              <w:t>Strongly Disagree – Strongly Agree (5-point Likert)</w:t>
            </w:r>
          </w:p>
        </w:tc>
      </w:tr>
      <w:tr w:rsidR="000451C6" w:rsidRPr="00DF656B" w14:paraId="62114989" w14:textId="77777777" w:rsidTr="00791966">
        <w:trPr>
          <w:trHeight w:val="785"/>
        </w:trPr>
        <w:tc>
          <w:tcPr>
            <w:tcW w:w="79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2A22B" w14:textId="77777777" w:rsidR="000451C6" w:rsidRPr="00DF656B" w:rsidRDefault="000451C6" w:rsidP="00F059C4">
            <w:pPr>
              <w:spacing w:line="240" w:lineRule="auto"/>
            </w:pPr>
            <w:bookmarkStart w:id="0" w:name="OLE_LINK1"/>
            <w:r w:rsidRPr="00DF656B">
              <w:t>10. The level of dedication to sustainability and climate change mitigation will impact my preference list of residency programs.</w:t>
            </w:r>
          </w:p>
        </w:tc>
        <w:tc>
          <w:tcPr>
            <w:tcW w:w="30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40503" w14:textId="77777777" w:rsidR="000451C6" w:rsidRPr="00DF656B" w:rsidRDefault="000451C6" w:rsidP="00F059C4">
            <w:pPr>
              <w:spacing w:line="240" w:lineRule="auto"/>
            </w:pPr>
            <w:r w:rsidRPr="00DF656B">
              <w:t>Strongly Disagree – Strongly Agree (5-point Likert)</w:t>
            </w:r>
          </w:p>
        </w:tc>
      </w:tr>
      <w:bookmarkEnd w:id="0"/>
    </w:tbl>
    <w:p w14:paraId="5332AA43" w14:textId="77777777" w:rsidR="00616E28" w:rsidRPr="00DF656B" w:rsidRDefault="00616E28"/>
    <w:sectPr w:rsidR="00616E28" w:rsidRPr="00DF65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7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1C6"/>
    <w:rsid w:val="000451C6"/>
    <w:rsid w:val="00147641"/>
    <w:rsid w:val="00195BDA"/>
    <w:rsid w:val="001B5267"/>
    <w:rsid w:val="001C41FA"/>
    <w:rsid w:val="00233594"/>
    <w:rsid w:val="002371D2"/>
    <w:rsid w:val="00242903"/>
    <w:rsid w:val="00270DE0"/>
    <w:rsid w:val="002B6585"/>
    <w:rsid w:val="002B6E94"/>
    <w:rsid w:val="002F023E"/>
    <w:rsid w:val="00314342"/>
    <w:rsid w:val="00337BAB"/>
    <w:rsid w:val="00360BCA"/>
    <w:rsid w:val="0039630C"/>
    <w:rsid w:val="003C364A"/>
    <w:rsid w:val="003F1E38"/>
    <w:rsid w:val="00616E28"/>
    <w:rsid w:val="006238C9"/>
    <w:rsid w:val="006242FE"/>
    <w:rsid w:val="00642259"/>
    <w:rsid w:val="00642425"/>
    <w:rsid w:val="00675F82"/>
    <w:rsid w:val="00724B9B"/>
    <w:rsid w:val="00737006"/>
    <w:rsid w:val="00774B78"/>
    <w:rsid w:val="00791966"/>
    <w:rsid w:val="007C61B1"/>
    <w:rsid w:val="007F32CD"/>
    <w:rsid w:val="0082775F"/>
    <w:rsid w:val="008B1A63"/>
    <w:rsid w:val="008F6861"/>
    <w:rsid w:val="0092404D"/>
    <w:rsid w:val="00987136"/>
    <w:rsid w:val="00994B1D"/>
    <w:rsid w:val="009F64D6"/>
    <w:rsid w:val="00A95CBB"/>
    <w:rsid w:val="00AC2E5D"/>
    <w:rsid w:val="00B16AE1"/>
    <w:rsid w:val="00C24D23"/>
    <w:rsid w:val="00DF656B"/>
    <w:rsid w:val="00E40CF1"/>
    <w:rsid w:val="00ED2A82"/>
    <w:rsid w:val="00FC3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C25A85"/>
  <w15:chartTrackingRefBased/>
  <w15:docId w15:val="{865AA10C-88C9-2C48-8FEE-A09C39F29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51C6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carolinewalsh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3</Words>
  <Characters>1332</Characters>
  <Application>Microsoft Office Word</Application>
  <DocSecurity>0</DocSecurity>
  <Lines>11</Lines>
  <Paragraphs>3</Paragraphs>
  <ScaleCrop>false</ScaleCrop>
  <Company/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Walsh</dc:creator>
  <cp:keywords/>
  <dc:description/>
  <cp:lastModifiedBy>Caroline Walsh</cp:lastModifiedBy>
  <cp:revision>4</cp:revision>
  <dcterms:created xsi:type="dcterms:W3CDTF">2025-09-30T15:07:00Z</dcterms:created>
  <dcterms:modified xsi:type="dcterms:W3CDTF">2025-12-17T14:18:00Z</dcterms:modified>
</cp:coreProperties>
</file>